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9B3" w:rsidRPr="005C357C" w:rsidRDefault="002239B3" w:rsidP="002239B3">
      <w:pPr>
        <w:spacing w:after="0" w:line="240" w:lineRule="auto"/>
        <w:ind w:left="1440" w:hanging="1440"/>
      </w:pPr>
      <w:r w:rsidRPr="005C357C">
        <w:t>Table S</w:t>
      </w:r>
      <w:r>
        <w:t>13</w:t>
      </w:r>
      <w:r w:rsidRPr="005C357C">
        <w:t xml:space="preserve">: </w:t>
      </w:r>
      <w:r w:rsidRPr="005C357C">
        <w:tab/>
        <w:t xml:space="preserve">The eigenvalues, proportion of variance explained, eigenvectors (variable scores), and species scores from principal component analysis yielding species ordination within a continuous </w:t>
      </w:r>
      <w:r>
        <w:t>niche scheme (PCA of the PCAs)</w:t>
      </w:r>
      <w:r w:rsidRPr="005C357C">
        <w:t>. Species scores</w:t>
      </w:r>
      <w:r w:rsidRPr="005C357C">
        <w:rPr>
          <w:rFonts w:ascii="Calibri" w:eastAsia="Times New Roman" w:hAnsi="Calibri" w:cs="Times New Roman"/>
          <w:color w:val="000000"/>
        </w:rPr>
        <w:t xml:space="preserve"> are weighted by sums of species scores.</w:t>
      </w:r>
    </w:p>
    <w:p w:rsidR="002239B3" w:rsidRPr="005C357C" w:rsidRDefault="002239B3" w:rsidP="002239B3">
      <w:pPr>
        <w:spacing w:after="0" w:line="240" w:lineRule="auto"/>
      </w:pPr>
    </w:p>
    <w:tbl>
      <w:tblPr>
        <w:tblStyle w:val="LightShading"/>
        <w:tblW w:w="10131" w:type="dxa"/>
        <w:tblLook w:val="04A0" w:firstRow="1" w:lastRow="0" w:firstColumn="1" w:lastColumn="0" w:noHBand="0" w:noVBand="1"/>
      </w:tblPr>
      <w:tblGrid>
        <w:gridCol w:w="3064"/>
        <w:gridCol w:w="1250"/>
        <w:gridCol w:w="1350"/>
        <w:gridCol w:w="1211"/>
        <w:gridCol w:w="1039"/>
        <w:gridCol w:w="1080"/>
        <w:gridCol w:w="1137"/>
      </w:tblGrid>
      <w:tr w:rsidR="002239B3" w:rsidRPr="005C357C" w:rsidTr="002C2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12" w:space="0" w:color="auto"/>
            </w:tcBorders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hAnsi="Calibri"/>
                <w:b w:val="0"/>
                <w:bCs w:val="0"/>
                <w:color w:val="000000"/>
              </w:rPr>
              <w:t>PC6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Eigenvalue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1.046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48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91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1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roportion Explained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285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8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9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6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3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47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single" w:sz="8" w:space="0" w:color="auto"/>
            </w:tcBorders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Cumulative Proportion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285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3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72</w:t>
            </w:r>
          </w:p>
        </w:tc>
        <w:tc>
          <w:tcPr>
            <w:tcW w:w="1039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7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62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09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Variable</w:t>
            </w: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cores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8" w:space="0" w:color="auto"/>
            </w:tcBorders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1.habitat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365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7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44</w:t>
            </w:r>
          </w:p>
        </w:tc>
        <w:tc>
          <w:tcPr>
            <w:tcW w:w="103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2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7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2.habitat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1.082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80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76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4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2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0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1.metabolic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295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9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7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12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82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8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2.metabolic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733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9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4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57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6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8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1.trophic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803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0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99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3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66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2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2.trophic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332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5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8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0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0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1.lifehistory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072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0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1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37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7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9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2.lifehistory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526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40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0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9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1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nil"/>
            </w:tcBorders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1.defense</w:t>
            </w:r>
          </w:p>
        </w:tc>
        <w:tc>
          <w:tcPr>
            <w:tcW w:w="1250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933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11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1039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0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3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0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PC2.defense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46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013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1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239B3" w:rsidRPr="005C357C" w:rsidRDefault="002239B3" w:rsidP="002C262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C357C">
              <w:rPr>
                <w:rFonts w:ascii="Calibri" w:eastAsia="Times New Roman" w:hAnsi="Calibri" w:cs="Times New Roman"/>
                <w:b w:val="0"/>
                <w:color w:val="000000"/>
              </w:rPr>
              <w:t>Species Scores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2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3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5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PC6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</w:tcBorders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dontosternarch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evananzii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5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2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9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166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equiden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lcher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013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63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2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53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5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5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ncistr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1.180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7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4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1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3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hyocharax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lburn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395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51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6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8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1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7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istogramm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ignei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001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9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917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6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8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stronot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cellat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132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1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9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24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62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85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lastRenderedPageBreak/>
              <w:t>Astyanax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imaculat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343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7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8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86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3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9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achyhypopom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284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27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111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7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8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39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yconameric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beta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307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2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0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2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6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01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unocephal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maur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209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7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94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87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53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quetai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raussii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101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50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2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4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04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1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aracidium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179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5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8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9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6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5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arax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ibbos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76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1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76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7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55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heirodontop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ayi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379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60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2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38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93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ichlasom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rinocense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200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5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84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0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84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2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ene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663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5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21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8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43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23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abros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855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70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1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21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23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rydora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ptemtrionali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445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1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6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0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99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7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renicichl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axatili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267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33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9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78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9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9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tenobrycon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ilur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315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5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8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2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6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igenmanni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irescen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64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8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92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2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64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96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ntomocor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meroi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170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45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2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7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20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39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phyrocharax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alenciae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537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36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06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6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30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ymnot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apo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125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71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6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3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50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emigramm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367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9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89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8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5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75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plia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labaric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174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67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8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1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2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9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plosternum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ittorale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533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0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2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06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95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4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ypoptopom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985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5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39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21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4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ypostom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1.217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17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9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4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41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8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eporin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riderici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231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3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50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7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66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ricariichthy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yp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1.007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06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9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8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3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kian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ayi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327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2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19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5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00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icroglani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heringi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143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91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4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75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98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chmacanth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ltern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288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5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82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45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41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522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dontostilbe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lcher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015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89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9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40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18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30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tocincl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627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83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7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1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15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arauchenipter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leat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011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24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71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melodell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2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132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31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80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9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64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melodell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3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169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49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75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7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64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oecili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eticulata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233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10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50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21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049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32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rochilod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iae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041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48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381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38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16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terygoplichthy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ultirad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.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1.187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99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9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44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72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ygocentr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iba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13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23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4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1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53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yrrhulin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ugubri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59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0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62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9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74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achovi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culipinn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69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1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474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1.406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614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1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hamdi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097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9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40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7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06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20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ineloricari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racasensi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914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83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356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11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64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0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oeboide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ayi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12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2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1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827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09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22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chizodon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sognath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284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5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74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8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34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64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rrasalm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rritan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500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958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58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64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6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rrasalm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edinai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528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73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61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30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50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766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teindachnerina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entea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014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21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5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841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70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15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ynbranch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rmorat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0.161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5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1.860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601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792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278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etragonopter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genteu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423</w:t>
            </w:r>
          </w:p>
        </w:tc>
        <w:tc>
          <w:tcPr>
            <w:tcW w:w="135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152</w:t>
            </w:r>
          </w:p>
        </w:tc>
        <w:tc>
          <w:tcPr>
            <w:tcW w:w="1211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93</w:t>
            </w:r>
          </w:p>
        </w:tc>
        <w:tc>
          <w:tcPr>
            <w:tcW w:w="1039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19</w:t>
            </w:r>
          </w:p>
        </w:tc>
        <w:tc>
          <w:tcPr>
            <w:tcW w:w="1080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528</w:t>
            </w:r>
          </w:p>
        </w:tc>
        <w:tc>
          <w:tcPr>
            <w:tcW w:w="1137" w:type="dxa"/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53</w:t>
            </w:r>
          </w:p>
        </w:tc>
      </w:tr>
      <w:tr w:rsidR="002239B3" w:rsidRPr="005C357C" w:rsidTr="002C26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bottom w:val="nil"/>
            </w:tcBorders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horacocharax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tellatus</w:t>
            </w:r>
            <w:proofErr w:type="spellEnd"/>
          </w:p>
        </w:tc>
        <w:tc>
          <w:tcPr>
            <w:tcW w:w="1250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851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024</w:t>
            </w:r>
          </w:p>
        </w:tc>
        <w:tc>
          <w:tcPr>
            <w:tcW w:w="1211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41</w:t>
            </w:r>
          </w:p>
        </w:tc>
        <w:tc>
          <w:tcPr>
            <w:tcW w:w="1039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86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510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20</w:t>
            </w:r>
          </w:p>
        </w:tc>
      </w:tr>
      <w:tr w:rsidR="002239B3" w:rsidRPr="005C357C" w:rsidTr="002C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2239B3" w:rsidRPr="002D79F8" w:rsidRDefault="002239B3" w:rsidP="002C262F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proofErr w:type="spellStart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portheus</w:t>
            </w:r>
            <w:proofErr w:type="spellEnd"/>
            <w:r w:rsidRPr="002D79F8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25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bCs/>
                <w:color w:val="000000"/>
              </w:rPr>
              <w:t>-0.531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245</w:t>
            </w:r>
          </w:p>
        </w:tc>
        <w:tc>
          <w:tcPr>
            <w:tcW w:w="121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03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0.435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104</w:t>
            </w:r>
          </w:p>
        </w:tc>
        <w:tc>
          <w:tcPr>
            <w:tcW w:w="113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239B3" w:rsidRPr="005C357C" w:rsidRDefault="002239B3" w:rsidP="002C2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C357C">
              <w:rPr>
                <w:rFonts w:ascii="Calibri" w:hAnsi="Calibri"/>
                <w:color w:val="000000"/>
              </w:rPr>
              <w:t>-0.381</w:t>
            </w:r>
          </w:p>
        </w:tc>
      </w:tr>
    </w:tbl>
    <w:p w:rsidR="002239B3" w:rsidRPr="005C357C" w:rsidRDefault="002239B3" w:rsidP="0084490A">
      <w:pPr>
        <w:spacing w:after="0" w:line="240" w:lineRule="auto"/>
      </w:pPr>
      <w:bookmarkStart w:id="0" w:name="_GoBack"/>
      <w:bookmarkEnd w:id="0"/>
    </w:p>
    <w:sectPr w:rsidR="002239B3" w:rsidRPr="005C3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9B3"/>
    <w:rsid w:val="000C58DF"/>
    <w:rsid w:val="002239B3"/>
    <w:rsid w:val="0084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9B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239B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9B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239B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9</Words>
  <Characters>3814</Characters>
  <Application>Microsoft Macintosh Word</Application>
  <DocSecurity>0</DocSecurity>
  <Lines>31</Lines>
  <Paragraphs>8</Paragraphs>
  <ScaleCrop>false</ScaleCrop>
  <Company/>
  <LinksUpToDate>false</LinksUpToDate>
  <CharactersWithSpaces>4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inemiller</dc:creator>
  <cp:keywords/>
  <dc:description/>
  <cp:lastModifiedBy>Kirk Winemiller</cp:lastModifiedBy>
  <cp:revision>2</cp:revision>
  <dcterms:created xsi:type="dcterms:W3CDTF">2015-03-15T21:52:00Z</dcterms:created>
  <dcterms:modified xsi:type="dcterms:W3CDTF">2015-03-15T21:52:00Z</dcterms:modified>
</cp:coreProperties>
</file>